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1279"/>
        <w:gridCol w:w="3674"/>
        <w:gridCol w:w="490"/>
        <w:gridCol w:w="3474"/>
      </w:tblGrid>
      <w:tr w:rsidR="00FC7F39" w:rsidRPr="00E85BB0" w:rsidTr="00762E8E">
        <w:trPr>
          <w:trHeight w:val="420"/>
        </w:trPr>
        <w:tc>
          <w:tcPr>
            <w:tcW w:w="1177" w:type="dxa"/>
            <w:tcBorders>
              <w:top w:val="single" w:sz="8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1169" w:type="dxa"/>
            <w:tcBorders>
              <w:top w:val="single" w:sz="8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Primer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3620" w:type="dxa"/>
            <w:tcBorders>
              <w:top w:val="single" w:sz="8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equence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5'-3'</w:t>
            </w:r>
          </w:p>
        </w:tc>
        <w:tc>
          <w:tcPr>
            <w:tcW w:w="460" w:type="dxa"/>
            <w:tcBorders>
              <w:top w:val="single" w:sz="8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m</w:t>
            </w:r>
          </w:p>
        </w:tc>
        <w:tc>
          <w:tcPr>
            <w:tcW w:w="3474" w:type="dxa"/>
            <w:tcBorders>
              <w:top w:val="single" w:sz="8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ybridizatio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rea</w:t>
            </w:r>
            <w:proofErr w:type="spellEnd"/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MECP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1.1F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TTATCTTAGTGGCCTCTTCGTG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</w:t>
            </w:r>
          </w:p>
        </w:tc>
        <w:tc>
          <w:tcPr>
            <w:tcW w:w="34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20kb from exon 3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1.1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ACTACAACTCTTGCTGCGAAC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1.2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AGGTCTACAGGCATGTTCAGG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6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20kb from exon 2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1.2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GTAATAATGGTTTCAGGCAAG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,1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2.1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TCAAGCTGAACCTCATTCTCT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10kb from exon 3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2.1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TACAGCTCCAGGTGAACAGTC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,4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3.1(2)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CTCTTGTTTAGTCCCTTTGGA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5kb from exon 3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3.1(2)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TAATGGGAAAGATCTGGCTT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3.1(1)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TGCCTGTAATCCCAGTTACT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6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5kb from exon 3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3.2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GTGTTCAGATTTCGTCTTCTC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,1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10kb from exon 3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3.2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TGAAACAGCAACGACTACA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4.1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ATTACACCCCTTTCCTTTGTG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,1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5kb from exon 3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4.1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AGAATAGGCATCTGAGGACAG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6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e2-3.1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CCTCAGAAAAACCACCTATTC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,1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11kb from exon 3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e2-3.1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GGACTACTGATATGTCCCAAA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6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7,4kb from exon 3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e2-3.2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AGCTTTCAGTGTAACCATCAC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6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5,5kb from exon 3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e2-3.3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GAATAGGTGGTTTTTCTGAG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,1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6,2kb from exon 3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e2-3.4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ATTGTGTCATCCCTTCAGTCT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6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7,9kb from exon 3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e2-3.5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TACCTTTCATCTGCCTTGTTC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,1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9,4kb from exon 3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e2-3.6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CTCAGTCTTTTCCTTCTCAA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3,8kb from exon 3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e2-3.7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TCTAAGTGAGAACGTACGGTATTT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7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5,1kb from exon 3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e2-3.8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ATGATCCCTCCTTGCCTAT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4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15kb from exon 3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3.1_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TGGGCTAAGGGTAAACTCATT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,9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5,1kb from exon 3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3.1_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GCTCAGACACAGAAAGTCAA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,7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4.2_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TGCAAATGCCAGATGCTT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12kb from exon 3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4.2_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TTGTGGGCCAGACAGTA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5.3_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TCACTGCAGCCTCAACC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1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15kb from exon 3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5.1_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ATCACCACATGCATCTT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,9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15kb from exon 3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5.4_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GGCCCTGCATTTTCATTT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8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15kb from exon 3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_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AAACCCCTGGGATTAGA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tron 2 (around 19,8kb from exon 3)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_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CAGGGTCACCAGGAAGAA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1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o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4 non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ding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quence</w:t>
            </w:r>
            <w:proofErr w:type="spellEnd"/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4.6_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ACCGTACTCCCCATCAA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,8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o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4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ding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quence</w:t>
            </w:r>
            <w:proofErr w:type="spellEnd"/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4.6_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GAGACAAAGCAGGCCTAT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,9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o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4 non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ding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quence</w:t>
            </w:r>
            <w:proofErr w:type="spellEnd"/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4.5_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ACAGAGAGGAGCCTGTG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o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4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ding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quence</w:t>
            </w:r>
            <w:proofErr w:type="spellEnd"/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4.5_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GTGAGAGGCCAGCTCAGA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3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o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4 non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ding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quence</w:t>
            </w:r>
            <w:proofErr w:type="spellEnd"/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4.4_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GGCAGGAGAGACAGTTG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o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4 non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ding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quence</w:t>
            </w:r>
            <w:proofErr w:type="spellEnd"/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4.4_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TCCCGTCAGAGCAGAGA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1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4.2_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TTTCCCTTCCTCCATCCT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o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4 non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ding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quence</w:t>
            </w:r>
            <w:proofErr w:type="spellEnd"/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4.2_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GTGTCCCCTGTGTCTTTT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4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4.0,7_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GCTGTGGTGTAGGGGCTT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,8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o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4 non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ding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quence</w:t>
            </w:r>
            <w:proofErr w:type="spellEnd"/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4.0,7_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TCCTTTGGTAGTGCCAG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1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1_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CTCCTTTTCCAGAGCATT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o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4 non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ding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quence</w:t>
            </w:r>
            <w:proofErr w:type="spellEnd"/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1_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CACTCCATGGTAGGAAC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1.1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GTGCTGACTGTAGTGACCATT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6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t the end of exon 4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1.1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TCCCAAAACACAAAAACTGAA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,1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B_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AACTACTCCCACCCTGA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o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4 non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ding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quence</w:t>
            </w:r>
            <w:proofErr w:type="spellEnd"/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e3.75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AAGAAAGAAGAGAAAGAGGGCA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,6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75bp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fore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o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3</w:t>
            </w:r>
          </w:p>
        </w:tc>
      </w:tr>
      <w:tr w:rsidR="00FC7F39" w:rsidRPr="00E85BB0" w:rsidTr="00FC7F39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e4.24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TGCCTTTATTCTTGTTGGTTT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,1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24bp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fore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o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4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.4.0,2_R</w:t>
            </w:r>
          </w:p>
        </w:tc>
        <w:tc>
          <w:tcPr>
            <w:tcW w:w="3620" w:type="dxa"/>
            <w:tcBorders>
              <w:top w:val="nil"/>
              <w:left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AGGTAGTTCTCAACACTGTCAC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3474" w:type="dxa"/>
            <w:tcBorders>
              <w:top w:val="nil"/>
              <w:left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o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4 non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ding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quence</w:t>
            </w:r>
            <w:proofErr w:type="spellEnd"/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0.1_R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CCTCTGTGCTTTCCTCAAC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1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o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4 non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ding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quence</w:t>
            </w:r>
            <w:proofErr w:type="spellEnd"/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BE5F1" w:fill="DBE5F1"/>
            <w:textDirection w:val="btLr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IRAK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RAK1.R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TGAATTCCTTCCTCCTTGTCTC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6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ound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kb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fore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RAK1.2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AGAAGAAGGGGCTGGAGAT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,8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ound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0,7kb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fore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RAK1.3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TCAAGGTGGGCTCTTCTTT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,8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ound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0,5kb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fore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3.1_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GACCCCCTTCACATAGA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1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ntro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 of</w:t>
            </w:r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3.1_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TCACAGGGAGTGCTGA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3.3_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TGGGCCCTACTGATGAG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ntro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8 of</w:t>
            </w:r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3.3_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TGGAACTTGGGGAGAGAAGA  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,8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2.1_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TCCTTGAAGGCATTCTTC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7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ntro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7 of</w:t>
            </w:r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2.2_R</w:t>
            </w:r>
          </w:p>
        </w:tc>
        <w:tc>
          <w:tcPr>
            <w:tcW w:w="3620" w:type="dxa"/>
            <w:tcBorders>
              <w:top w:val="nil"/>
              <w:left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AGGTGTCAGGAGTGCTTT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3</w:t>
            </w:r>
          </w:p>
        </w:tc>
        <w:tc>
          <w:tcPr>
            <w:tcW w:w="3474" w:type="dxa"/>
            <w:tcBorders>
              <w:top w:val="nil"/>
              <w:left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ntro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7 of</w:t>
            </w:r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2.3_R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ACCAGTGCCACCTACC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ntro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5 of</w:t>
            </w:r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OPNLW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0.1.OLW.F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TTCATCCTCACAGAGTGTCCAG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6</w:t>
            </w:r>
          </w:p>
        </w:tc>
        <w:tc>
          <w:tcPr>
            <w:tcW w:w="34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At the beginning of </w:t>
            </w:r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OPNLW</w:t>
            </w: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gene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0.1.OLW.R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CAGCCGACTGTATCTCTAAA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6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BE5F1" w:fill="DBE5F1"/>
            <w:textDirection w:val="btLr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Betwee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 xml:space="preserve"> FLNA i MECP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0.1.1F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TCCTCCTTTCTCATGTGGTTCT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</w:t>
            </w:r>
          </w:p>
        </w:tc>
        <w:tc>
          <w:tcPr>
            <w:tcW w:w="34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At around 44kb from </w:t>
            </w:r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MECP2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0.1.1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AGGCAAGGCTGTGAACT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,4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0.1.4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GCTAAGAAAACATGAGCAACA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At around 44kb from </w:t>
            </w:r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FLNA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0.1.4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CTGTGTCTCCGCTAAGAAGAC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6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0.2.1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AGATAACTGGAAGTCCCCAAATA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,7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At around 15kb from </w:t>
            </w:r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MECP2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0.2.1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CCTGCCATAATTTTTATTATTCC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,4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0.2.2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TTTTAGATTGAACTGCTCCCATT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4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At around 30kb from </w:t>
            </w:r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MECP2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0.2.2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ATCCCAAAGGTTAAGGATAAAGA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1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0.3.1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TGGTCTCCAACTCTAGCTTCA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6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At around 33kb from </w:t>
            </w:r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MECP2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0.3.1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TTCTCCAAGATCAGTCCTCAA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</w:t>
            </w:r>
          </w:p>
        </w:tc>
        <w:tc>
          <w:tcPr>
            <w:tcW w:w="347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0.4.1F</w:t>
            </w:r>
          </w:p>
        </w:tc>
        <w:tc>
          <w:tcPr>
            <w:tcW w:w="3620" w:type="dxa"/>
            <w:tcBorders>
              <w:top w:val="nil"/>
              <w:left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TGCACCTACCCTCAACTCTTTA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6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At around 35kb from </w:t>
            </w:r>
            <w:r w:rsidRPr="00E85BB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ES"/>
              </w:rPr>
              <w:t>MECP2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0.4.1R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AGGACATGAAATGGTGTGTCA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,1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Betwee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 xml:space="preserve"> IRAK1 i L1CAM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1.1F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AGCAGTTTGACTTGGCTGAAAG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</w:t>
            </w:r>
          </w:p>
        </w:tc>
        <w:tc>
          <w:tcPr>
            <w:tcW w:w="34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ound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38kb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om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1.1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GTATATCCCTGGTCCCAACTA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,4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1.2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AAGTTCCTATTGTTGCCCTT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ound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76kb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om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1.2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ATTCTTTCTTGGGCAAGATC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,5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1.3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AGTGTCTGGGCAGAAGAGGA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,1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ound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14kb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om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1.3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TTTAAATGCCTTTTCCACCT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,5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2.1(1)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TCAGCAAATATGGGTCAGTGA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ound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91kb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om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2.1(1)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AATCCATGTCTGCCTGAATTA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2.2(1)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ATGCTGATCTTTCTTCAGCT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ound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04kb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om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2.2(1)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CTTTCTTGCTTCCCCTTATTT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,1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3.1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AGCACAGACAGTACGGAGAAC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6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ound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22kb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om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3.1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CCTATTTTGTTGCAAATGAC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6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3.2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CACAATGAAATCTCATGTCAC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,1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ound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32kb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om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3.2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ACTATCATGCATTCGCTTTT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,1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3.3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GTTTACTTCTGCAGCATTTCT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,1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ound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40kb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om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3.3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GGCTTTCTGCCCTAGAGACTA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6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3.4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ACACAGAAACTTCTGACATG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ound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57kb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om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3.4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TGGTCTACTTCGGACTGTGT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,4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4.1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CAGTGAATGAACAACTCCCTC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ound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6kb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om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4.1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GTACGTGTCTGTACTGTTTG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6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4.2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AGTCTCCACACATTTCTTGCT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ound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7kb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om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4.2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GAATGGCCTCGTTCTTTTCTA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5.1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AACAAAAACAGACAAATGGGAGT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,4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ound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35kb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om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5.1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AAATAGCAAACAGGACTGGTAAA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1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6.1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TGCGTCTCTGGCTAATTAAACTA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,7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ound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0kb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om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6.1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TCTTTGCAGTGAGTCCAATAAAC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,7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6.2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CATCAGGCCTTAGTTTTCTTATT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1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ound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37kb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om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6.2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GAAGTTACTGAAGTTATGCGTCC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,7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2.1_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TCCCTAGTCTCATGACCTTCA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,4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ound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49Kb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fore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L1CAM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2.1_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GTAGATAAGCCCAATGAGCAG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2</w:t>
            </w:r>
          </w:p>
        </w:tc>
        <w:tc>
          <w:tcPr>
            <w:tcW w:w="347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3.2_F</w:t>
            </w:r>
          </w:p>
        </w:tc>
        <w:tc>
          <w:tcPr>
            <w:tcW w:w="3620" w:type="dxa"/>
            <w:tcBorders>
              <w:top w:val="nil"/>
              <w:left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CCAAGCCCAGCTAATGTT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1</w:t>
            </w:r>
          </w:p>
        </w:tc>
        <w:tc>
          <w:tcPr>
            <w:tcW w:w="347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ound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2Kb </w:t>
            </w: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om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IRAK1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3.2_R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AACGGAAGCTACCAGGAC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3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BE5F1" w:fill="DBE5F1"/>
            <w:textDirection w:val="btLr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MTHFR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nil"/>
            </w:tcBorders>
            <w:shd w:val="clear" w:color="DBE5F1" w:fill="DBE5F1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TH_F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AAGGCCACCCCGAAGC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,4</w:t>
            </w:r>
          </w:p>
        </w:tc>
        <w:tc>
          <w:tcPr>
            <w:tcW w:w="34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on</w:t>
            </w:r>
            <w:proofErr w:type="spellEnd"/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4 of </w:t>
            </w:r>
            <w:r w:rsidRPr="00E85B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THFR</w:t>
            </w:r>
          </w:p>
        </w:tc>
      </w:tr>
      <w:tr w:rsidR="00FC7F39" w:rsidRPr="00E85BB0" w:rsidTr="00762E8E">
        <w:trPr>
          <w:trHeight w:val="420"/>
        </w:trPr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TH_R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GGACGGTGCGGTGAGAGT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85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,1</w:t>
            </w:r>
          </w:p>
        </w:tc>
        <w:tc>
          <w:tcPr>
            <w:tcW w:w="34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F39" w:rsidRPr="00E85BB0" w:rsidRDefault="00FC7F39" w:rsidP="00FC7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FC7F39" w:rsidRDefault="00FC7F39">
      <w:pPr>
        <w:rPr>
          <w:sz w:val="20"/>
          <w:szCs w:val="20"/>
        </w:rPr>
      </w:pPr>
    </w:p>
    <w:p w:rsidR="005549F1" w:rsidRDefault="005549F1">
      <w:pPr>
        <w:rPr>
          <w:sz w:val="20"/>
          <w:szCs w:val="20"/>
        </w:rPr>
      </w:pPr>
    </w:p>
    <w:p w:rsidR="005549F1" w:rsidRPr="00E85BB0" w:rsidRDefault="005549F1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E85BB0">
        <w:rPr>
          <w:rFonts w:ascii="Times New Roman" w:hAnsi="Times New Roman" w:cs="Times New Roman"/>
          <w:sz w:val="20"/>
          <w:szCs w:val="20"/>
          <w:lang w:val="en-US"/>
        </w:rPr>
        <w:t>Supplementary Data 1: List of all the designed primers for both the qPCR and the long-PCR experiments.</w:t>
      </w:r>
      <w:bookmarkEnd w:id="0"/>
    </w:p>
    <w:sectPr w:rsidR="005549F1" w:rsidRPr="00E85B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F39"/>
    <w:rsid w:val="005549F1"/>
    <w:rsid w:val="0069344B"/>
    <w:rsid w:val="00762E8E"/>
    <w:rsid w:val="009F7CD3"/>
    <w:rsid w:val="00E85BB0"/>
    <w:rsid w:val="00FC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977</Words>
  <Characters>5375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Armstrong Moron</dc:creator>
  <cp:lastModifiedBy>Judith Armstrong Moron</cp:lastModifiedBy>
  <cp:revision>2</cp:revision>
  <dcterms:created xsi:type="dcterms:W3CDTF">2019-05-20T07:37:00Z</dcterms:created>
  <dcterms:modified xsi:type="dcterms:W3CDTF">2019-05-20T08:02:00Z</dcterms:modified>
</cp:coreProperties>
</file>